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: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CGA-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>HCC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 xml:space="preserve"> patient baseline 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</w:p>
    <w:tbl>
      <w:tblPr>
        <w:tblStyle w:val="3"/>
        <w:tblpPr w:leftFromText="180" w:rightFromText="180" w:vertAnchor="text" w:horzAnchor="page" w:tblpX="1957" w:tblpY="480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1265"/>
        <w:gridCol w:w="1266"/>
        <w:gridCol w:w="1266"/>
        <w:gridCol w:w="15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igh risk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0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tcBorders>
              <w:top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657" w:type="pct"/>
            <w:tcBorders>
              <w:top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657" w:type="pct"/>
            <w:tcBorders>
              <w:top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657" w:type="pct"/>
            <w:tcBorders>
              <w:top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tcBorders>
              <w:top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roup = low risk (%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3 (100.0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x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ge = 60+ (%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3 (50.9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0 (55.2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06</w:t>
            </w: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x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ge_M = MX (%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6 (22.1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9 (23.9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93</w:t>
            </w: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x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07" w:type="pct"/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ge_N (%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x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N0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0 (73.6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3 (69.3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N1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 (1.8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NX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3 (26.4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7 (28.8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07" w:type="pct"/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tage_T (%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x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T1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9 (60.7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1 (43.6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T2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4 (20.9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5 (27.6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T3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7 (16.6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0 (24.5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T4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 (1.2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 (4.3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TX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 (0.6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nder = male (%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7 (71.8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7 (65.6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x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ace (%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x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american indian or alaska native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 (0.6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asian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5 (46.0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5 (46.0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black or african american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 (4.3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 (3.7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not </w:t>
            </w:r>
            <w:r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  <w:t>reported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 (4.9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 (1.2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white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  <w:t xml:space="preserve"> (44.2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  <w:t xml:space="preserve"> (49.1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07" w:type="pct"/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umor_stage (</w:t>
            </w:r>
            <w:r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  <w:t>%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x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not reported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 (4.3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 (6.1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stage i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 (58.3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5 (39.9)</w:t>
            </w:r>
          </w:p>
        </w:tc>
        <w:tc>
          <w:tcPr>
            <w:tcW w:w="65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18" w:type="pct"/>
            <w:tcBorders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 stage ii</w:t>
            </w:r>
          </w:p>
        </w:tc>
        <w:tc>
          <w:tcPr>
            <w:tcW w:w="657" w:type="pct"/>
            <w:tcBorders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3 (20.2)</w:t>
            </w:r>
          </w:p>
        </w:tc>
        <w:tc>
          <w:tcPr>
            <w:tcW w:w="657" w:type="pct"/>
            <w:tcBorders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1 (25.2)</w:t>
            </w:r>
          </w:p>
        </w:tc>
        <w:tc>
          <w:tcPr>
            <w:tcW w:w="657" w:type="pct"/>
            <w:tcBorders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pct"/>
            <w:tcBorders>
              <w:bottom w:val="single" w:color="auto" w:sz="4" w:space="0"/>
            </w:tcBorders>
            <w:noWrap/>
          </w:tcPr>
          <w:p>
            <w:pPr>
              <w:pStyle w:val="5"/>
              <w:spacing w:line="360" w:lineRule="auto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/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2Yzg2MDBlZjk5YjZjZDlmYTkwZTk4ZDAyODQwNjYifQ=="/>
  </w:docVars>
  <w:rsids>
    <w:rsidRoot w:val="00000000"/>
    <w:rsid w:val="0D085C43"/>
    <w:rsid w:val="11137C78"/>
    <w:rsid w:val="126C1223"/>
    <w:rsid w:val="4EE30567"/>
    <w:rsid w:val="5771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3</Words>
  <Characters>646</Characters>
  <Lines>0</Lines>
  <Paragraphs>0</Paragraphs>
  <TotalTime>4</TotalTime>
  <ScaleCrop>false</ScaleCrop>
  <LinksUpToDate>false</LinksUpToDate>
  <CharactersWithSpaces>76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9:03:00Z</dcterms:created>
  <dc:creator>wrh</dc:creator>
  <cp:lastModifiedBy>HAN</cp:lastModifiedBy>
  <dcterms:modified xsi:type="dcterms:W3CDTF">2023-03-10T00:4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0FD7711174E4992B52370149C3DB8A6</vt:lpwstr>
  </property>
</Properties>
</file>